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  <w:t>S5 Table</w:t>
      </w:r>
      <w:r>
        <w:rPr/>
        <w:t>.</w:t>
      </w:r>
      <w:r>
        <w:rPr/>
        <w:t xml:space="preserve"> </w:t>
      </w:r>
      <w:r>
        <w:rPr>
          <w:rFonts w:eastAsia="Times New Roman"/>
          <w:shd w:fill="FFFFFF" w:val="clear"/>
          <w:lang w:eastAsia="en-US"/>
        </w:rPr>
        <w:t>HCC incidence rates per 1,000 person-years in subgroups of patients with SLD, stratified by a combination of</w:t>
      </w:r>
      <w:r>
        <w:rPr>
          <w:rFonts w:eastAsia="Times New Roman"/>
          <w:shd w:fill="FFFFFF" w:val="clear"/>
          <w:lang w:eastAsia="en-US"/>
        </w:rPr>
        <w:t xml:space="preserve"> n</w:t>
      </w:r>
      <w:r>
        <w:rPr>
          <w:rFonts w:eastAsia="Times New Roman"/>
          <w:shd w:fill="FFFFFF" w:val="clear"/>
          <w:lang w:eastAsia="en-US"/>
        </w:rPr>
        <w:t>on-liver cancer, sex, age, and DM</w:t>
      </w:r>
    </w:p>
    <w:p>
      <w:pPr>
        <w:pStyle w:val="Normal"/>
        <w:widowControl/>
        <w:jc w:val="left"/>
        <w:rPr>
          <w:rFonts w:eastAsia="Times New Roman"/>
          <w:b w:val="false"/>
          <w:b w:val="false"/>
          <w:bCs w:val="false"/>
          <w:sz w:val="22"/>
          <w:shd w:fill="FFFFFF" w:val="clear"/>
          <w:lang w:eastAsia="en-US"/>
        </w:rPr>
      </w:pP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</w:r>
    </w:p>
    <w:p>
      <w:pPr>
        <w:pStyle w:val="Normal"/>
        <w:widowControl/>
        <w:jc w:val="left"/>
        <w:rPr/>
      </w:pP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 xml:space="preserve">A Without </w:t>
      </w: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>n</w:t>
      </w: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>on-liver cancer</w:t>
      </w:r>
    </w:p>
    <w:tbl>
      <w:tblPr>
        <w:tblW w:w="12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415"/>
        <w:gridCol w:w="1370"/>
        <w:gridCol w:w="1674"/>
        <w:gridCol w:w="2285"/>
        <w:gridCol w:w="1375"/>
        <w:gridCol w:w="1508"/>
        <w:gridCol w:w="1977"/>
      </w:tblGrid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atient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53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Ma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Female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Age (y</w:t>
            </w:r>
            <w:r>
              <w:rPr>
                <w:rFonts w:eastAsia="等线;DengXian"/>
                <w:sz w:val="20"/>
                <w:szCs w:val="20"/>
                <w:shd w:fill="FFFFFF" w:val="clear"/>
              </w:rPr>
              <w:t>ears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 xml:space="preserve">Total cohort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5,763.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4 (0.01-0.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8,905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7 (0.03-0.10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05,410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0 (0.06-0.1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9,431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6 (0.03-0.09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38,025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37 (0.31-0.4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53,136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7 (0.13-0.20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9,290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2 (1.17-1.6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9,244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5 (0.51-0.80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1,274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24 (1.71-2.7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1,923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17 (0.88-1.47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8,804.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0 (0.00-0.0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8,010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0 (0.02-0.19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5,741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0 (0.11-0.2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0,734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9 (0.04-0.14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7,767.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6 (0.44-0.6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3,570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7 (0.20-0.34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2,336.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10 (1.67-2.5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5,655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06 (0.79-1.33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,004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00 (2.15-3.8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5,167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7 (1.00-1.94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20" w:right="400" w:hanging="0"/>
              <w:jc w:val="left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 xml:space="preserve">No 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6,959.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5 (0.02-0.0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0,894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5 (0.02-0.09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9,668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5 (0.02-0.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8,69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4 (0.01-0.08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0,257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3 (0.16-0.2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49,566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8 (0.05-0.12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6,953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81 (0.55-1.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3,589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30 (0.16-0.43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,270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4 (0.84-2.0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6,756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90 (0.54-1.26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Times New Roman"/>
          <w:b w:val="false"/>
          <w:bCs w:val="false"/>
          <w:shd w:fill="FFFFFF" w:val="clear"/>
          <w:lang w:eastAsia="en-US"/>
        </w:rPr>
        <w:t>B</w:t>
      </w:r>
      <w:r>
        <w:rPr>
          <w:rFonts w:eastAsia="Times New Roman"/>
          <w:b w:val="false"/>
          <w:bCs w:val="false"/>
          <w:shd w:fill="FFFFFF" w:val="clear"/>
          <w:lang w:eastAsia="en-US"/>
        </w:rPr>
        <w:t xml:space="preserve"> With </w:t>
      </w:r>
      <w:r>
        <w:rPr>
          <w:rFonts w:eastAsia="Times New Roman"/>
          <w:b w:val="false"/>
          <w:bCs w:val="false"/>
          <w:shd w:fill="FFFFFF" w:val="clear"/>
          <w:lang w:eastAsia="en-US"/>
        </w:rPr>
        <w:t>n</w:t>
      </w:r>
      <w:r>
        <w:rPr>
          <w:rFonts w:eastAsia="Times New Roman"/>
          <w:b w:val="false"/>
          <w:bCs w:val="false"/>
          <w:shd w:fill="FFFFFF" w:val="clear"/>
          <w:lang w:eastAsia="en-US"/>
        </w:rPr>
        <w:t>on-liver cancer</w:t>
      </w:r>
    </w:p>
    <w:p>
      <w:pPr>
        <w:pStyle w:val="Normal"/>
        <w:widowControl/>
        <w:jc w:val="left"/>
        <w:rPr>
          <w:rFonts w:eastAsia="等线;DengXian"/>
          <w:b w:val="false"/>
          <w:b w:val="false"/>
          <w:bCs w:val="false"/>
          <w:shd w:fill="FFFFFF" w:val="clear"/>
          <w:lang w:eastAsia="en-US"/>
        </w:rPr>
      </w:pPr>
      <w:r>
        <w:rPr>
          <w:rFonts w:eastAsia="等线;DengXian"/>
          <w:b w:val="false"/>
          <w:bCs w:val="false"/>
          <w:shd w:fill="FFFFFF" w:val="clear"/>
          <w:lang w:eastAsia="en-US"/>
        </w:rPr>
      </w:r>
    </w:p>
    <w:tbl>
      <w:tblPr>
        <w:tblW w:w="13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15"/>
        <w:gridCol w:w="1370"/>
        <w:gridCol w:w="1674"/>
        <w:gridCol w:w="2285"/>
        <w:gridCol w:w="1375"/>
        <w:gridCol w:w="1508"/>
        <w:gridCol w:w="1977"/>
      </w:tblGrid>
      <w:tr>
        <w:trPr>
          <w:trHeight w:val="397" w:hRule="exact"/>
        </w:trPr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atient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53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Ma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Female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Age (y</w:t>
            </w:r>
            <w:r>
              <w:rPr>
                <w:rFonts w:eastAsia="等线;DengXian"/>
                <w:sz w:val="20"/>
                <w:szCs w:val="20"/>
                <w:shd w:fill="FFFFFF" w:val="clear"/>
              </w:rPr>
              <w:t>ears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 xml:space="preserve">Total cohort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,902.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6 (0.67-2.2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,297.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2 (0.72-2.11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1,510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05 (1.44-2.6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6,596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07 (0.73-1.40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9,434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99 (3.43-4.5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9,509.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72 (1.43-2.01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,999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.4 (9.92-12.8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6,257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22 (4.34-6.09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,585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.15 (11.35-14.9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,667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62 (4.55-6.70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,376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10 (0.26-3.9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,137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18 (0.75-3.60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,134.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70 (1.57-3.8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,065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18 (0.65-1.71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,874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60 (4.63-6.5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7,919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06 (1.60-2.51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,052.4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6.71(14.19-19.2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,396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.79 (5.40-8.19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,608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.57 (12.93-18.2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,040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.27 (5.60-8.94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20" w:right="400" w:hanging="0"/>
              <w:jc w:val="left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No</w:t>
            </w:r>
            <w:r>
              <w:rPr>
                <w:rFonts w:eastAsia="等线;DengXi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,526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23 (0.38-2.0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159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98 (0.25-1.70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3,376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64 (0.96-2.3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531.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97 (0.55-1.40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6,560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60 (1.98-3.2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1589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42 (1.06-1.78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,947.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.03 (4.51-7.5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861.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58 (2.54-4.61)</w:t>
            </w:r>
          </w:p>
        </w:tc>
      </w:tr>
      <w:tr>
        <w:trPr>
          <w:trHeight w:val="397" w:hRule="exact"/>
        </w:trPr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,976.7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0.18 (7.81-12.5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626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71 (2.42-4.9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1:34:00Z</dcterms:created>
  <dc:creator>Rongtao Lai</dc:creator>
  <dc:description/>
  <cp:keywords/>
  <dc:language>en-US</dc:language>
  <cp:lastModifiedBy>Rongtao Lai</cp:lastModifiedBy>
  <dcterms:modified xsi:type="dcterms:W3CDTF">2024-10-03T2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38455-c9f1-4068-8dc9-373bd316b179</vt:lpwstr>
  </property>
</Properties>
</file>